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44A8B" w14:textId="5AF8A968" w:rsidR="004F4E45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  <w:r w:rsidRPr="000C3731">
        <w:rPr>
          <w:rFonts w:ascii="Times New Roman" w:hAnsi="Times New Roman" w:cs="Times New Roman"/>
          <w:b/>
          <w:bCs w:val="0"/>
          <w:sz w:val="20"/>
          <w:szCs w:val="20"/>
        </w:rPr>
        <w:t>Supplementary Materials</w:t>
      </w:r>
    </w:p>
    <w:p w14:paraId="456AAFA4" w14:textId="77777777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42807A44" w14:textId="55DF5A4B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  <w:r w:rsidRPr="000C373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nl-NL"/>
          <w14:ligatures w14:val="none"/>
        </w:rPr>
        <w:t>Supplementary Table 1. NDFA and FI score</w:t>
      </w:r>
    </w:p>
    <w:tbl>
      <w:tblPr>
        <w:tblW w:w="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646"/>
        <w:gridCol w:w="960"/>
        <w:gridCol w:w="960"/>
      </w:tblGrid>
      <w:tr w:rsidR="000C3731" w:rsidRPr="000C3731" w14:paraId="45B1C22D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E21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omai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77F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CC2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C1A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d</w:t>
            </w:r>
          </w:p>
        </w:tc>
      </w:tr>
      <w:tr w:rsidR="000C3731" w:rsidRPr="000C3731" w14:paraId="41CDFEFB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54B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Medical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C22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BEAF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A3E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9</w:t>
            </w:r>
          </w:p>
        </w:tc>
      </w:tr>
      <w:tr w:rsidR="000C3731" w:rsidRPr="000C3731" w14:paraId="201B637F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096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sychologic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652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ABB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B0E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2</w:t>
            </w:r>
          </w:p>
        </w:tc>
      </w:tr>
      <w:tr w:rsidR="000C3731" w:rsidRPr="000C3731" w14:paraId="4A0D1F93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8D5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unction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7F8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811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17F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4</w:t>
            </w:r>
          </w:p>
        </w:tc>
      </w:tr>
      <w:tr w:rsidR="000C3731" w:rsidRPr="000C3731" w14:paraId="47A5BB98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2D74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oci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04A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82E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99F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</w:t>
            </w:r>
          </w:p>
        </w:tc>
      </w:tr>
      <w:tr w:rsidR="000C3731" w:rsidRPr="000C3731" w14:paraId="4F86C259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019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verall NDFA scor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1CAA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0F1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8B3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42</w:t>
            </w:r>
          </w:p>
        </w:tc>
      </w:tr>
      <w:tr w:rsidR="000C3731" w:rsidRPr="000C3731" w14:paraId="73720C42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BF7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88E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2F2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312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0C3731" w:rsidRPr="000C3731" w14:paraId="64C107CA" w14:textId="77777777" w:rsidTr="00C21694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E31" w14:textId="77777777" w:rsidR="000C3731" w:rsidRPr="000C3731" w:rsidRDefault="000C3731" w:rsidP="00C21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railty index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580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12E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598" w14:textId="77777777" w:rsidR="000C3731" w:rsidRPr="000C3731" w:rsidRDefault="000C3731" w:rsidP="00C21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C3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</w:t>
            </w:r>
          </w:p>
        </w:tc>
      </w:tr>
    </w:tbl>
    <w:p w14:paraId="5BAE90F9" w14:textId="77777777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52C3A371" w14:textId="77777777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6C2EF6A1" w14:textId="77777777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21205B34" w14:textId="77777777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</w:p>
    <w:p w14:paraId="7D04D201" w14:textId="4B7A4B69" w:rsidR="000C3731" w:rsidRPr="000C3731" w:rsidRDefault="000C3731">
      <w:pPr>
        <w:rPr>
          <w:rFonts w:ascii="Times New Roman" w:hAnsi="Times New Roman" w:cs="Times New Roman"/>
          <w:b/>
          <w:bCs w:val="0"/>
          <w:sz w:val="20"/>
          <w:szCs w:val="20"/>
        </w:rPr>
      </w:pPr>
      <w:r w:rsidRPr="000C3731">
        <w:rPr>
          <w:rFonts w:ascii="Times New Roman" w:hAnsi="Times New Roman" w:cs="Times New Roman"/>
          <w:b/>
          <w:bCs w:val="0"/>
          <w:sz w:val="20"/>
          <w:szCs w:val="20"/>
        </w:rPr>
        <w:t>Supplementary Figure 1.</w:t>
      </w:r>
      <w:r w:rsidRPr="000C3731">
        <w:rPr>
          <w:rFonts w:ascii="Times New Roman" w:hAnsi="Times New Roman" w:cs="Times New Roman"/>
          <w:noProof/>
          <w:sz w:val="20"/>
          <w:szCs w:val="20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2890A4" wp14:editId="77FB2BBD">
                <wp:simplePos x="0" y="0"/>
                <wp:positionH relativeFrom="column">
                  <wp:posOffset>-635</wp:posOffset>
                </wp:positionH>
                <wp:positionV relativeFrom="paragraph">
                  <wp:posOffset>197485</wp:posOffset>
                </wp:positionV>
                <wp:extent cx="6175375" cy="3242310"/>
                <wp:effectExtent l="0" t="0" r="0" b="0"/>
                <wp:wrapNone/>
                <wp:docPr id="32" name="Groep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66B38D-14A6-FD98-0E6C-42FE973BDE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5375" cy="3242310"/>
                          <a:chOff x="-85808" y="0"/>
                          <a:chExt cx="6175375" cy="3242310"/>
                        </a:xfrm>
                      </wpg:grpSpPr>
                      <pic:pic xmlns:pic="http://schemas.openxmlformats.org/drawingml/2006/picture">
                        <pic:nvPicPr>
                          <pic:cNvPr id="370666377" name="Afbeelding 370666377">
                            <a:extLst>
                              <a:ext uri="{FF2B5EF4-FFF2-40B4-BE49-F238E27FC236}">
                                <a16:creationId xmlns:a16="http://schemas.microsoft.com/office/drawing/2014/main" id="{44BA58E1-5850-E7D1-81C4-35F86A254B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674912"/>
                            <a:ext cx="2398641" cy="19219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6609592" name="Tekstvak 11">
                          <a:extLst>
                            <a:ext uri="{FF2B5EF4-FFF2-40B4-BE49-F238E27FC236}">
                              <a16:creationId xmlns:a16="http://schemas.microsoft.com/office/drawing/2014/main" id="{05FF2BB9-66CA-A648-1539-4ADAEE54B050}"/>
                            </a:ext>
                          </a:extLst>
                        </wps:cNvPr>
                        <wps:cNvSpPr txBox="1"/>
                        <wps:spPr>
                          <a:xfrm>
                            <a:off x="13248" y="0"/>
                            <a:ext cx="5661660" cy="340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20FF44" w14:textId="093FC24F" w:rsidR="000C3731" w:rsidRPr="00806199" w:rsidRDefault="000C3731" w:rsidP="000C3731">
                              <w:pPr>
                                <w:rPr>
                                  <w:rFonts w:hAnsi="Aptos"/>
                                  <w:b/>
                                  <w:bCs w:val="0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Supplementary Figure 1</w:t>
                              </w:r>
                              <w:r w:rsidRPr="00806199">
                                <w:rPr>
                                  <w:rFonts w:hAnsi="Aptos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. The ROC curves of the Frailty Index</w:t>
                              </w:r>
                              <w:r>
                                <w:rPr>
                                  <w:rFonts w:hAnsi="Aptos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 xml:space="preserve"> and NDF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63401822" name="Tekstvak 12">
                          <a:extLst>
                            <a:ext uri="{FF2B5EF4-FFF2-40B4-BE49-F238E27FC236}">
                              <a16:creationId xmlns:a16="http://schemas.microsoft.com/office/drawing/2014/main" id="{43E1F3AE-49A2-6A81-C4CE-A68E58BCA83D}"/>
                            </a:ext>
                          </a:extLst>
                        </wps:cNvPr>
                        <wps:cNvSpPr txBox="1"/>
                        <wps:spPr>
                          <a:xfrm>
                            <a:off x="192045" y="435375"/>
                            <a:ext cx="355600" cy="340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383BDD" w14:textId="77777777" w:rsidR="000C3731" w:rsidRDefault="000C3731" w:rsidP="000C3731">
                              <w:pPr>
                                <w:rPr>
                                  <w:rFonts w:hAnsi="Aptos"/>
                                  <w:b/>
                                  <w:bCs w:val="0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34113735" name="Tekstvak 13">
                          <a:extLst>
                            <a:ext uri="{FF2B5EF4-FFF2-40B4-BE49-F238E27FC236}">
                              <a16:creationId xmlns:a16="http://schemas.microsoft.com/office/drawing/2014/main" id="{1482F60B-985C-5BFD-8561-7AADE25552B3}"/>
                            </a:ext>
                          </a:extLst>
                        </wps:cNvPr>
                        <wps:cNvSpPr txBox="1"/>
                        <wps:spPr>
                          <a:xfrm>
                            <a:off x="-85808" y="2954655"/>
                            <a:ext cx="6175375" cy="287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58BEAC" w14:textId="77777777" w:rsidR="000C3731" w:rsidRPr="00806199" w:rsidRDefault="000C3731" w:rsidP="000C3731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  <w14:ligatures w14:val="none"/>
                                </w:rPr>
                              </w:pPr>
                              <w:r w:rsidRPr="00806199">
                                <w:rPr>
                                  <w:rFonts w:hAnsi="Aptos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A: </w:t>
                              </w: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lang w:val="en-GB"/>
                                </w:rPr>
                                <w:t>FI</w:t>
                              </w:r>
                              <w:r w:rsidRPr="00806199">
                                <w:rPr>
                                  <w:rFonts w:hAnsi="Aptos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and mortality within 12 months. B: NDFA : and mortality within 12 months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62889986" name="Tekstvak 14">
                          <a:extLst>
                            <a:ext uri="{FF2B5EF4-FFF2-40B4-BE49-F238E27FC236}">
                              <a16:creationId xmlns:a16="http://schemas.microsoft.com/office/drawing/2014/main" id="{B8792E6D-297C-071D-55E0-16DB2FB76BE7}"/>
                            </a:ext>
                          </a:extLst>
                        </wps:cNvPr>
                        <wps:cNvSpPr txBox="1"/>
                        <wps:spPr>
                          <a:xfrm>
                            <a:off x="13249" y="2542018"/>
                            <a:ext cx="2188845" cy="287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5F0C25" w14:textId="77777777" w:rsidR="000C3731" w:rsidRDefault="000C3731" w:rsidP="000C3731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Area under the curve: 0.6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1308776" name="Tekstvak 26">
                          <a:extLst>
                            <a:ext uri="{FF2B5EF4-FFF2-40B4-BE49-F238E27FC236}">
                              <a16:creationId xmlns:a16="http://schemas.microsoft.com/office/drawing/2014/main" id="{906D521D-3714-01E3-0254-DAD94B06750D}"/>
                            </a:ext>
                          </a:extLst>
                        </wps:cNvPr>
                        <wps:cNvSpPr txBox="1"/>
                        <wps:spPr>
                          <a:xfrm>
                            <a:off x="3412800" y="2542017"/>
                            <a:ext cx="2027555" cy="287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34B6D1" w14:textId="77777777" w:rsidR="000C3731" w:rsidRDefault="000C3731" w:rsidP="000C3731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Area under the curve: 0.6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87364940" name="Afbeelding 1587364940">
                            <a:extLst>
                              <a:ext uri="{FF2B5EF4-FFF2-40B4-BE49-F238E27FC236}">
                                <a16:creationId xmlns:a16="http://schemas.microsoft.com/office/drawing/2014/main" id="{D0CDCDD9-69D3-DC2C-B1C3-99B52550A4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939308" y="674912"/>
                            <a:ext cx="2398641" cy="19219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7049237" name="Tekstvak 28">
                          <a:extLst>
                            <a:ext uri="{FF2B5EF4-FFF2-40B4-BE49-F238E27FC236}">
                              <a16:creationId xmlns:a16="http://schemas.microsoft.com/office/drawing/2014/main" id="{99B38535-7374-FCAC-FAB6-D53705503E2E}"/>
                            </a:ext>
                          </a:extLst>
                        </wps:cNvPr>
                        <wps:cNvSpPr txBox="1"/>
                        <wps:spPr>
                          <a:xfrm>
                            <a:off x="3235800" y="433013"/>
                            <a:ext cx="354965" cy="340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D4A755" w14:textId="77777777" w:rsidR="000C3731" w:rsidRDefault="000C3731" w:rsidP="000C3731">
                              <w:pPr>
                                <w:rPr>
                                  <w:rFonts w:hAnsi="Aptos"/>
                                  <w:b/>
                                  <w:bCs w:val="0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2890A4" id="Groep 31" o:spid="_x0000_s1026" style="position:absolute;margin-left:-.05pt;margin-top:15.55pt;width:486.25pt;height:255.3pt;z-index:251659264;mso-width-relative:margin;mso-height-relative:margin" coordorigin="-858" coordsize="61753,324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370666377" o:spid="_x0000_s1027" type="#_x0000_t75" style="position:absolute;top:6749;width:23986;height:19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1" o:spid="_x0000_s1028" type="#_x0000_t202" style="position:absolute;left:132;width:56617;height:3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" filled="f" stroked="f">
                  <v:textbox style="mso-fit-shape-to-text:t">
                    <w:txbxContent>
                      <w:p w14:paraId="4820FF44" w14:textId="093FC24F" w:rsidR="000C3731" w:rsidRPr="00806199" w:rsidRDefault="000C3731" w:rsidP="000C3731">
                        <w:pPr>
                          <w:rPr>
                            <w:rFonts w:hAnsi="Aptos"/>
                            <w:b/>
                            <w:bCs w:val="0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Supplementary Figure 1</w:t>
                        </w:r>
                        <w:r w:rsidRPr="00806199">
                          <w:rPr>
                            <w:rFonts w:hAnsi="Aptos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. The ROC curves of the Frailty Index</w:t>
                        </w:r>
                        <w:r>
                          <w:rPr>
                            <w:rFonts w:hAnsi="Aptos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 xml:space="preserve"> and NDFA</w:t>
                        </w:r>
                      </w:p>
                    </w:txbxContent>
                  </v:textbox>
                </v:shape>
                <v:shape id="Tekstvak 12" o:spid="_x0000_s1029" type="#_x0000_t202" style="position:absolute;left:1920;top:4353;width:3556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" filled="f" stroked="f">
                  <v:textbox style="mso-fit-shape-to-text:t">
                    <w:txbxContent>
                      <w:p w14:paraId="20383BDD" w14:textId="77777777" w:rsidR="000C3731" w:rsidRDefault="000C3731" w:rsidP="000C3731">
                        <w:pPr>
                          <w:rPr>
                            <w:rFonts w:hAnsi="Aptos"/>
                            <w:b/>
                            <w:bCs w:val="0"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kstvak 13" o:spid="_x0000_s1030" type="#_x0000_t202" style="position:absolute;left:-858;top:29546;width:61753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" filled="f" stroked="f">
                  <v:textbox style="mso-fit-shape-to-text:t">
                    <w:txbxContent>
                      <w:p w14:paraId="2058BEAC" w14:textId="77777777" w:rsidR="000C3731" w:rsidRPr="00806199" w:rsidRDefault="000C3731" w:rsidP="000C3731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  <w14:ligatures w14:val="none"/>
                          </w:rPr>
                        </w:pPr>
                        <w:r w:rsidRPr="00806199">
                          <w:rPr>
                            <w:rFonts w:hAnsi="Aptos"/>
                            <w:color w:val="000000" w:themeColor="text1"/>
                            <w:kern w:val="24"/>
                            <w:lang w:val="en-GB"/>
                          </w:rPr>
                          <w:t xml:space="preserve">A: </w:t>
                        </w:r>
                        <w:r>
                          <w:rPr>
                            <w:rFonts w:hAnsi="Aptos"/>
                            <w:color w:val="000000" w:themeColor="text1"/>
                            <w:kern w:val="24"/>
                            <w:lang w:val="en-GB"/>
                          </w:rPr>
                          <w:t>FI</w:t>
                        </w:r>
                        <w:r w:rsidRPr="00806199">
                          <w:rPr>
                            <w:rFonts w:hAnsi="Aptos"/>
                            <w:color w:val="000000" w:themeColor="text1"/>
                            <w:kern w:val="24"/>
                            <w:lang w:val="en-GB"/>
                          </w:rPr>
                          <w:t xml:space="preserve"> and mortality within 12 months. B: NDFA : and mortality within 12 months.</w:t>
                        </w:r>
                      </w:p>
                    </w:txbxContent>
                  </v:textbox>
                </v:shape>
                <v:shape id="Tekstvak 14" o:spid="_x0000_s1031" type="#_x0000_t202" style="position:absolute;left:132;top:25420;width:21888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" filled="f" stroked="f">
                  <v:textbox style="mso-fit-shape-to-text:t">
                    <w:txbxContent>
                      <w:p w14:paraId="5D5F0C25" w14:textId="77777777" w:rsidR="000C3731" w:rsidRDefault="000C3731" w:rsidP="000C3731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Area under the curve: 0.68</w:t>
                        </w:r>
                      </w:p>
                    </w:txbxContent>
                  </v:textbox>
                </v:shape>
                <v:shape id="Tekstvak 26" o:spid="_x0000_s1032" type="#_x0000_t202" style="position:absolute;left:34128;top:25420;width:20275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" filled="f" stroked="f">
                  <v:textbox style="mso-fit-shape-to-text:t">
                    <w:txbxContent>
                      <w:p w14:paraId="1E34B6D1" w14:textId="77777777" w:rsidR="000C3731" w:rsidRDefault="000C3731" w:rsidP="000C3731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Area under the curve: 0.66</w:t>
                        </w:r>
                      </w:p>
                    </w:txbxContent>
                  </v:textbox>
                </v:shape>
                <v:shape id="Afbeelding 1587364940" o:spid="_x0000_s1033" type="#_x0000_t75" style="position:absolute;left:29393;top:6749;width:23986;height:19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">
                  <v:imagedata r:id="rId7" o:title=""/>
                </v:shape>
                <v:shape id="Tekstvak 28" o:spid="_x0000_s1034" type="#_x0000_t202" style="position:absolute;left:32358;top:4330;width:3549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" filled="f" stroked="f">
                  <v:textbox style="mso-fit-shape-to-text:t">
                    <w:txbxContent>
                      <w:p w14:paraId="72D4A755" w14:textId="77777777" w:rsidR="000C3731" w:rsidRDefault="000C3731" w:rsidP="000C3731">
                        <w:pPr>
                          <w:rPr>
                            <w:rFonts w:hAnsi="Aptos"/>
                            <w:b/>
                            <w:bCs w:val="0"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C3731" w:rsidRPr="000C3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731"/>
    <w:rsid w:val="000C3731"/>
    <w:rsid w:val="004F4E45"/>
    <w:rsid w:val="00B2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359B7"/>
  <w15:chartTrackingRefBased/>
  <w15:docId w15:val="{DF0A04E3-019F-45F4-8E1A-B2CF87DE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bCs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C3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3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37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37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37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37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37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37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37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3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3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373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373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373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373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373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373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373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3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3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37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373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37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373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373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373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3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373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3731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5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ert Zwart</dc:creator>
  <cp:keywords/>
  <dc:description/>
  <cp:lastModifiedBy>Lennaert Zwart</cp:lastModifiedBy>
  <cp:revision>1</cp:revision>
  <dcterms:created xsi:type="dcterms:W3CDTF">2024-11-10T13:58:00Z</dcterms:created>
  <dcterms:modified xsi:type="dcterms:W3CDTF">2024-11-10T14:00:00Z</dcterms:modified>
</cp:coreProperties>
</file>